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77AD0E" w14:textId="196247AE" w:rsidR="00137D62" w:rsidRDefault="00702773">
      <w:r>
        <w:rPr>
          <w:noProof/>
          <w:lang w:eastAsia="en-US"/>
        </w:rPr>
        <w:drawing>
          <wp:inline distT="0" distB="0" distL="0" distR="0" wp14:anchorId="60FCDACC" wp14:editId="1B6546B0">
            <wp:extent cx="5943600" cy="3004820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04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236B0BA" w14:textId="77777777" w:rsidR="00594D50" w:rsidRDefault="00594D50"/>
    <w:p w14:paraId="5BB3BCE3" w14:textId="77777777" w:rsidR="00702773" w:rsidRDefault="00702773" w:rsidP="004F1C04">
      <w:pPr>
        <w:rPr>
          <w:rFonts w:ascii="Times New Roman" w:hAnsi="Times New Roman" w:cs="Times New Roman"/>
          <w:b/>
        </w:rPr>
      </w:pPr>
    </w:p>
    <w:p w14:paraId="4726A3B7" w14:textId="2542B286" w:rsidR="004F1C04" w:rsidRPr="004F1C04" w:rsidRDefault="00594D50" w:rsidP="004F1C04">
      <w:pPr>
        <w:rPr>
          <w:rFonts w:ascii="Times New Roman" w:hAnsi="Times New Roman" w:cs="Times New Roman"/>
        </w:rPr>
      </w:pPr>
      <w:r w:rsidRPr="004F1C04">
        <w:rPr>
          <w:rFonts w:ascii="Times New Roman" w:hAnsi="Times New Roman" w:cs="Times New Roman"/>
          <w:b/>
        </w:rPr>
        <w:t xml:space="preserve">Figure S1. The </w:t>
      </w:r>
      <w:r w:rsidR="004F1C04" w:rsidRPr="004F1C04">
        <w:rPr>
          <w:rFonts w:ascii="Times New Roman" w:hAnsi="Times New Roman" w:cs="Times New Roman"/>
          <w:b/>
        </w:rPr>
        <w:t xml:space="preserve">Subsystem distribution in different categories of </w:t>
      </w:r>
      <w:r w:rsidR="004F1C04" w:rsidRPr="004F1C04">
        <w:rPr>
          <w:rFonts w:ascii="Times New Roman" w:hAnsi="Times New Roman" w:cs="Times New Roman"/>
          <w:b/>
          <w:i/>
        </w:rPr>
        <w:t>F. spartansii</w:t>
      </w:r>
      <w:r w:rsidR="00206E83">
        <w:rPr>
          <w:rFonts w:ascii="Times New Roman" w:hAnsi="Times New Roman" w:cs="Times New Roman"/>
          <w:b/>
          <w:i/>
        </w:rPr>
        <w:t xml:space="preserve"> </w:t>
      </w:r>
      <w:r w:rsidR="00206E83">
        <w:rPr>
          <w:rFonts w:ascii="Times New Roman" w:hAnsi="Times New Roman" w:cs="Times New Roman"/>
          <w:b/>
        </w:rPr>
        <w:t>T16</w:t>
      </w:r>
      <w:r w:rsidR="00206E83" w:rsidRPr="00206E83">
        <w:rPr>
          <w:rFonts w:ascii="Times New Roman" w:hAnsi="Times New Roman" w:cs="Times New Roman"/>
          <w:b/>
          <w:vertAlign w:val="superscript"/>
        </w:rPr>
        <w:t>T</w:t>
      </w:r>
      <w:r w:rsidR="004F1C04" w:rsidRPr="004F1C04">
        <w:rPr>
          <w:rFonts w:ascii="Times New Roman" w:hAnsi="Times New Roman" w:cs="Times New Roman"/>
          <w:b/>
        </w:rPr>
        <w:t>.</w:t>
      </w:r>
      <w:r w:rsidR="004F1C04" w:rsidRPr="004F1C04">
        <w:rPr>
          <w:rFonts w:ascii="Times New Roman" w:hAnsi="Times New Roman" w:cs="Times New Roman"/>
        </w:rPr>
        <w:t xml:space="preserve"> </w:t>
      </w:r>
      <w:r w:rsidR="0094552A" w:rsidRPr="0094552A">
        <w:rPr>
          <w:rFonts w:ascii="Times New Roman" w:hAnsi="Times New Roman" w:cs="Times New Roman"/>
        </w:rPr>
        <w:t>Subsystem coverage shows the total genes in the subsystems (</w:t>
      </w:r>
      <w:r w:rsidR="0094552A">
        <w:rPr>
          <w:rFonts w:ascii="Times New Roman" w:hAnsi="Times New Roman" w:cs="Times New Roman"/>
        </w:rPr>
        <w:t>32</w:t>
      </w:r>
      <w:r w:rsidR="0094552A" w:rsidRPr="0094552A">
        <w:rPr>
          <w:rFonts w:ascii="Times New Roman" w:hAnsi="Times New Roman" w:cs="Times New Roman"/>
        </w:rPr>
        <w:t xml:space="preserve">% in subsystems and </w:t>
      </w:r>
      <w:r w:rsidR="0094552A">
        <w:rPr>
          <w:rFonts w:ascii="Times New Roman" w:hAnsi="Times New Roman" w:cs="Times New Roman"/>
        </w:rPr>
        <w:t>68</w:t>
      </w:r>
      <w:r w:rsidR="0094552A" w:rsidRPr="0094552A">
        <w:rPr>
          <w:rFonts w:ascii="Times New Roman" w:hAnsi="Times New Roman" w:cs="Times New Roman"/>
        </w:rPr>
        <w:t>% not in subsystems).</w:t>
      </w:r>
      <w:r w:rsidR="0094552A">
        <w:rPr>
          <w:rFonts w:ascii="Times New Roman" w:hAnsi="Times New Roman" w:cs="Times New Roman"/>
        </w:rPr>
        <w:t xml:space="preserve"> </w:t>
      </w:r>
      <w:r w:rsidR="004F1C04" w:rsidRPr="004F1C04">
        <w:rPr>
          <w:rFonts w:ascii="Times New Roman" w:hAnsi="Times New Roman" w:cs="Times New Roman"/>
        </w:rPr>
        <w:t>Each part of the pie graph indicates different functio</w:t>
      </w:r>
      <w:r w:rsidR="0094552A">
        <w:rPr>
          <w:rFonts w:ascii="Times New Roman" w:hAnsi="Times New Roman" w:cs="Times New Roman"/>
        </w:rPr>
        <w:t xml:space="preserve">ns and proportions of genes. </w:t>
      </w:r>
      <w:r w:rsidR="004F1C04" w:rsidRPr="004F1C04">
        <w:rPr>
          <w:rFonts w:ascii="Times New Roman" w:hAnsi="Times New Roman" w:cs="Times New Roman"/>
        </w:rPr>
        <w:t xml:space="preserve">The numbers in parentheses show the counts of genes with specific functions.  </w:t>
      </w:r>
    </w:p>
    <w:p w14:paraId="30637CA5" w14:textId="77777777" w:rsidR="00594D50" w:rsidRDefault="00594D50" w:rsidP="004F1C04"/>
    <w:sectPr w:rsidR="00594D50" w:rsidSect="00622C9A">
      <w:pgSz w:w="12240" w:h="15840"/>
      <w:pgMar w:top="1728" w:right="1440" w:bottom="1440" w:left="1440" w:header="850" w:footer="850" w:gutter="0"/>
      <w:cols w:space="720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DengXian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altName w:val="Calibri"/>
    <w:charset w:val="00"/>
    <w:family w:val="auto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4D50"/>
    <w:rsid w:val="00011D77"/>
    <w:rsid w:val="00033512"/>
    <w:rsid w:val="000408A3"/>
    <w:rsid w:val="00055BF3"/>
    <w:rsid w:val="0006637B"/>
    <w:rsid w:val="000960B0"/>
    <w:rsid w:val="000A169C"/>
    <w:rsid w:val="000B478A"/>
    <w:rsid w:val="000D4CB6"/>
    <w:rsid w:val="000D4EB7"/>
    <w:rsid w:val="000F1790"/>
    <w:rsid w:val="00144D73"/>
    <w:rsid w:val="00167489"/>
    <w:rsid w:val="00176487"/>
    <w:rsid w:val="001B690F"/>
    <w:rsid w:val="001E4E35"/>
    <w:rsid w:val="001E7320"/>
    <w:rsid w:val="00206E83"/>
    <w:rsid w:val="00215FB8"/>
    <w:rsid w:val="00261CCD"/>
    <w:rsid w:val="00267016"/>
    <w:rsid w:val="002844B2"/>
    <w:rsid w:val="002B3FCD"/>
    <w:rsid w:val="002D3513"/>
    <w:rsid w:val="002E5AAC"/>
    <w:rsid w:val="002E767B"/>
    <w:rsid w:val="002F06A3"/>
    <w:rsid w:val="003160DF"/>
    <w:rsid w:val="00317406"/>
    <w:rsid w:val="00347239"/>
    <w:rsid w:val="00355BA3"/>
    <w:rsid w:val="003633AF"/>
    <w:rsid w:val="003664EB"/>
    <w:rsid w:val="003C502C"/>
    <w:rsid w:val="003C53B3"/>
    <w:rsid w:val="003D747D"/>
    <w:rsid w:val="00426E9A"/>
    <w:rsid w:val="004305F9"/>
    <w:rsid w:val="004323E6"/>
    <w:rsid w:val="00433F22"/>
    <w:rsid w:val="00472A1D"/>
    <w:rsid w:val="004A0B74"/>
    <w:rsid w:val="004A2AAB"/>
    <w:rsid w:val="004B394C"/>
    <w:rsid w:val="004F1C04"/>
    <w:rsid w:val="005000FE"/>
    <w:rsid w:val="00510F63"/>
    <w:rsid w:val="00546804"/>
    <w:rsid w:val="005744F6"/>
    <w:rsid w:val="00594124"/>
    <w:rsid w:val="00594D50"/>
    <w:rsid w:val="0059505D"/>
    <w:rsid w:val="005A497F"/>
    <w:rsid w:val="005A508E"/>
    <w:rsid w:val="005D0D94"/>
    <w:rsid w:val="005F1FDA"/>
    <w:rsid w:val="00605E29"/>
    <w:rsid w:val="00622C9A"/>
    <w:rsid w:val="006254C6"/>
    <w:rsid w:val="00646F27"/>
    <w:rsid w:val="006536C5"/>
    <w:rsid w:val="00695F36"/>
    <w:rsid w:val="006B168C"/>
    <w:rsid w:val="006F192D"/>
    <w:rsid w:val="00702773"/>
    <w:rsid w:val="00732239"/>
    <w:rsid w:val="00767AE3"/>
    <w:rsid w:val="0078159E"/>
    <w:rsid w:val="00782161"/>
    <w:rsid w:val="007879C5"/>
    <w:rsid w:val="00793876"/>
    <w:rsid w:val="00795E5A"/>
    <w:rsid w:val="007B6428"/>
    <w:rsid w:val="007B6824"/>
    <w:rsid w:val="007C41EF"/>
    <w:rsid w:val="007D70E1"/>
    <w:rsid w:val="007D7ECF"/>
    <w:rsid w:val="007F6318"/>
    <w:rsid w:val="008061AD"/>
    <w:rsid w:val="00892CE0"/>
    <w:rsid w:val="008B21F5"/>
    <w:rsid w:val="008C195B"/>
    <w:rsid w:val="008C49B6"/>
    <w:rsid w:val="0094337F"/>
    <w:rsid w:val="0094552A"/>
    <w:rsid w:val="009977F6"/>
    <w:rsid w:val="009A12D5"/>
    <w:rsid w:val="009A1877"/>
    <w:rsid w:val="009D3434"/>
    <w:rsid w:val="009E5CDC"/>
    <w:rsid w:val="009E77C9"/>
    <w:rsid w:val="009F717A"/>
    <w:rsid w:val="00A00820"/>
    <w:rsid w:val="00A541C9"/>
    <w:rsid w:val="00A70D9B"/>
    <w:rsid w:val="00AA1AD3"/>
    <w:rsid w:val="00AD427F"/>
    <w:rsid w:val="00AF0168"/>
    <w:rsid w:val="00AF2806"/>
    <w:rsid w:val="00B21945"/>
    <w:rsid w:val="00B55150"/>
    <w:rsid w:val="00B9033C"/>
    <w:rsid w:val="00B97161"/>
    <w:rsid w:val="00BB4137"/>
    <w:rsid w:val="00BC7499"/>
    <w:rsid w:val="00BD38E5"/>
    <w:rsid w:val="00BE0AA0"/>
    <w:rsid w:val="00BF4EA0"/>
    <w:rsid w:val="00C078A6"/>
    <w:rsid w:val="00C62EA7"/>
    <w:rsid w:val="00C74172"/>
    <w:rsid w:val="00CA6579"/>
    <w:rsid w:val="00CB1727"/>
    <w:rsid w:val="00CD77A7"/>
    <w:rsid w:val="00CE0164"/>
    <w:rsid w:val="00CE167F"/>
    <w:rsid w:val="00CF0BD4"/>
    <w:rsid w:val="00D37B4F"/>
    <w:rsid w:val="00D43624"/>
    <w:rsid w:val="00D50A4C"/>
    <w:rsid w:val="00D539D2"/>
    <w:rsid w:val="00DB475B"/>
    <w:rsid w:val="00DF21A1"/>
    <w:rsid w:val="00E07F8B"/>
    <w:rsid w:val="00E120B5"/>
    <w:rsid w:val="00E17619"/>
    <w:rsid w:val="00E55216"/>
    <w:rsid w:val="00E86087"/>
    <w:rsid w:val="00EA1E96"/>
    <w:rsid w:val="00EB4C11"/>
    <w:rsid w:val="00EC46E2"/>
    <w:rsid w:val="00EE3F5F"/>
    <w:rsid w:val="00EF2DFE"/>
    <w:rsid w:val="00F20446"/>
    <w:rsid w:val="00F21D2A"/>
    <w:rsid w:val="00F2476F"/>
    <w:rsid w:val="00F602C7"/>
    <w:rsid w:val="00F63553"/>
    <w:rsid w:val="00F738B7"/>
    <w:rsid w:val="00F904F2"/>
    <w:rsid w:val="00FA1A3A"/>
    <w:rsid w:val="00FC48CE"/>
    <w:rsid w:val="00FC69D7"/>
    <w:rsid w:val="00FD124E"/>
    <w:rsid w:val="00FD2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CAA0E1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D4EB7"/>
  </w:style>
  <w:style w:type="paragraph" w:styleId="BalloonText">
    <w:name w:val="Balloon Text"/>
    <w:basedOn w:val="Normal"/>
    <w:link w:val="BalloonTextChar"/>
    <w:uiPriority w:val="99"/>
    <w:semiHidden/>
    <w:unhideWhenUsed/>
    <w:rsid w:val="0070277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277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D4EB7"/>
  </w:style>
  <w:style w:type="paragraph" w:styleId="BalloonText">
    <w:name w:val="Balloon Text"/>
    <w:basedOn w:val="Normal"/>
    <w:link w:val="BalloonTextChar"/>
    <w:uiPriority w:val="99"/>
    <w:semiHidden/>
    <w:unhideWhenUsed/>
    <w:rsid w:val="0070277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277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3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evathi M.</cp:lastModifiedBy>
  <cp:revision>5</cp:revision>
  <dcterms:created xsi:type="dcterms:W3CDTF">2017-11-21T17:52:00Z</dcterms:created>
  <dcterms:modified xsi:type="dcterms:W3CDTF">2017-11-29T09:05:00Z</dcterms:modified>
</cp:coreProperties>
</file>